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F1865" w14:textId="77777777" w:rsidR="00316D34" w:rsidRDefault="00316D34" w:rsidP="00316D3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A776672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2920"/>
        <w:gridCol w:w="2920"/>
      </w:tblGrid>
      <w:tr w:rsidR="00C018C6" w:rsidRPr="00C018C6" w14:paraId="6B72F119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</w:tcPr>
          <w:p w14:paraId="6841972C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b/>
                <w:lang w:eastAsia="en-GB"/>
              </w:rPr>
              <w:t>Underlying disease</w:t>
            </w:r>
          </w:p>
        </w:tc>
        <w:tc>
          <w:tcPr>
            <w:tcW w:w="2920" w:type="dxa"/>
          </w:tcPr>
          <w:p w14:paraId="3751646D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b/>
                <w:lang w:eastAsia="en-GB"/>
              </w:rPr>
              <w:t>Number of patients</w:t>
            </w:r>
          </w:p>
        </w:tc>
        <w:tc>
          <w:tcPr>
            <w:tcW w:w="2920" w:type="dxa"/>
          </w:tcPr>
          <w:p w14:paraId="48868396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b/>
                <w:lang w:eastAsia="en-GB"/>
              </w:rPr>
              <w:t>Vitamin D supplementation pilot study</w:t>
            </w:r>
          </w:p>
        </w:tc>
      </w:tr>
      <w:tr w:rsidR="00C018C6" w:rsidRPr="00C018C6" w14:paraId="0F9CD366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3984398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Alport's</w:t>
            </w:r>
            <w:proofErr w:type="spellEnd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 Syndrome</w:t>
            </w:r>
          </w:p>
        </w:tc>
        <w:tc>
          <w:tcPr>
            <w:tcW w:w="2920" w:type="dxa"/>
          </w:tcPr>
          <w:p w14:paraId="7365ED44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284C3BBF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62735B78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E66AEB3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ANCA + GN</w:t>
            </w:r>
          </w:p>
        </w:tc>
        <w:tc>
          <w:tcPr>
            <w:tcW w:w="2920" w:type="dxa"/>
          </w:tcPr>
          <w:p w14:paraId="1448B6D0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4499FC5D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70F514F9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E88E2B5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Bilat</w:t>
            </w:r>
            <w:proofErr w:type="spellEnd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. Cystic </w:t>
            </w: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Dysplastia</w:t>
            </w:r>
            <w:proofErr w:type="spellEnd"/>
          </w:p>
        </w:tc>
        <w:tc>
          <w:tcPr>
            <w:tcW w:w="2920" w:type="dxa"/>
          </w:tcPr>
          <w:p w14:paraId="646E2AF8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920" w:type="dxa"/>
          </w:tcPr>
          <w:p w14:paraId="7173579D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706D4F13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53286BA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Congenital </w:t>
            </w: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Nephrotic</w:t>
            </w:r>
            <w:proofErr w:type="spellEnd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 Syndrome</w:t>
            </w:r>
          </w:p>
        </w:tc>
        <w:tc>
          <w:tcPr>
            <w:tcW w:w="2920" w:type="dxa"/>
          </w:tcPr>
          <w:p w14:paraId="7E674131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5A3CFAC5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3A27A2BA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C7F813E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FSGS</w:t>
            </w:r>
          </w:p>
        </w:tc>
        <w:tc>
          <w:tcPr>
            <w:tcW w:w="2920" w:type="dxa"/>
          </w:tcPr>
          <w:p w14:paraId="328DEC3C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920" w:type="dxa"/>
          </w:tcPr>
          <w:p w14:paraId="09AC82EE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C018C6" w:rsidRPr="00C018C6" w14:paraId="39420EC5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D9A913D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Glomerulonephritis </w:t>
            </w:r>
          </w:p>
        </w:tc>
        <w:tc>
          <w:tcPr>
            <w:tcW w:w="2920" w:type="dxa"/>
          </w:tcPr>
          <w:p w14:paraId="4DC29891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3D63D07D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C018C6" w:rsidRPr="00C018C6" w14:paraId="7FD5153F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63D80B8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Glomerulonephritis </w:t>
            </w: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Anca</w:t>
            </w:r>
            <w:proofErr w:type="spellEnd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 +</w:t>
            </w:r>
          </w:p>
        </w:tc>
        <w:tc>
          <w:tcPr>
            <w:tcW w:w="2920" w:type="dxa"/>
          </w:tcPr>
          <w:p w14:paraId="707FF4EC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77E3F904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C018C6" w:rsidRPr="00C018C6" w14:paraId="5807A06B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C9D0966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IgM</w:t>
            </w:r>
            <w:proofErr w:type="spellEnd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 Nephropathy</w:t>
            </w:r>
          </w:p>
        </w:tc>
        <w:tc>
          <w:tcPr>
            <w:tcW w:w="2920" w:type="dxa"/>
          </w:tcPr>
          <w:p w14:paraId="1F7E5D1B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4DC6A07C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2DE2275E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7A20DE0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Immune Complex GN</w:t>
            </w:r>
          </w:p>
        </w:tc>
        <w:tc>
          <w:tcPr>
            <w:tcW w:w="2920" w:type="dxa"/>
          </w:tcPr>
          <w:p w14:paraId="5EFB1E85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62CEAD7B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1A3035E1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80D1943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MPGN Type I</w:t>
            </w:r>
          </w:p>
        </w:tc>
        <w:tc>
          <w:tcPr>
            <w:tcW w:w="2920" w:type="dxa"/>
          </w:tcPr>
          <w:p w14:paraId="098F108F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507B0308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636EEDED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68FC8C3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Obstructive </w:t>
            </w: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Uropathy</w:t>
            </w:r>
            <w:proofErr w:type="spellEnd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, PUV</w:t>
            </w:r>
          </w:p>
        </w:tc>
        <w:tc>
          <w:tcPr>
            <w:tcW w:w="2920" w:type="dxa"/>
          </w:tcPr>
          <w:p w14:paraId="1515BA62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7D9BF766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C018C6" w:rsidRPr="00C018C6" w14:paraId="1DFEF2E6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1AA9043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Pauci</w:t>
            </w:r>
            <w:proofErr w:type="spellEnd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immnue</w:t>
            </w:r>
            <w:proofErr w:type="spellEnd"/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 xml:space="preserve"> GN</w:t>
            </w:r>
          </w:p>
        </w:tc>
        <w:tc>
          <w:tcPr>
            <w:tcW w:w="2920" w:type="dxa"/>
          </w:tcPr>
          <w:p w14:paraId="776D3B25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3482EE5B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10F32679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8B9333A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Reflux Nephropathy</w:t>
            </w:r>
          </w:p>
        </w:tc>
        <w:tc>
          <w:tcPr>
            <w:tcW w:w="2920" w:type="dxa"/>
          </w:tcPr>
          <w:p w14:paraId="53EF1175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157DAA18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C018C6" w:rsidRPr="00C018C6" w14:paraId="34499713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B17BBEF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Renal Dysplasia</w:t>
            </w:r>
          </w:p>
        </w:tc>
        <w:tc>
          <w:tcPr>
            <w:tcW w:w="2920" w:type="dxa"/>
          </w:tcPr>
          <w:p w14:paraId="3891A0B5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920" w:type="dxa"/>
          </w:tcPr>
          <w:p w14:paraId="45CF1446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C018C6" w:rsidRPr="00C018C6" w14:paraId="7DD5B85D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6357EFC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RPKD</w:t>
            </w:r>
          </w:p>
        </w:tc>
        <w:tc>
          <w:tcPr>
            <w:tcW w:w="2920" w:type="dxa"/>
          </w:tcPr>
          <w:p w14:paraId="4D553D2C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920" w:type="dxa"/>
          </w:tcPr>
          <w:p w14:paraId="5A18A097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018C6" w:rsidRPr="00C018C6" w14:paraId="6D025E23" w14:textId="77777777" w:rsidTr="007E01AA">
        <w:trPr>
          <w:trHeight w:val="25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B0EBD20" w14:textId="77777777" w:rsidR="00C018C6" w:rsidRPr="000D2B49" w:rsidRDefault="00C018C6" w:rsidP="007E01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Unknown</w:t>
            </w:r>
          </w:p>
        </w:tc>
        <w:tc>
          <w:tcPr>
            <w:tcW w:w="2920" w:type="dxa"/>
          </w:tcPr>
          <w:p w14:paraId="4F7A3955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920" w:type="dxa"/>
          </w:tcPr>
          <w:p w14:paraId="1EF66160" w14:textId="77777777" w:rsidR="00C018C6" w:rsidRPr="000D2B49" w:rsidRDefault="00C018C6" w:rsidP="007E01A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D2B49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</w:tbl>
    <w:p w14:paraId="0EE262BF" w14:textId="77777777" w:rsidR="00C018C6" w:rsidRPr="00C018C6" w:rsidRDefault="00C018C6" w:rsidP="00C018C6">
      <w:pPr>
        <w:rPr>
          <w:rFonts w:ascii="Times New Roman" w:hAnsi="Times New Roman" w:cs="Times New Roman"/>
          <w:sz w:val="22"/>
          <w:szCs w:val="22"/>
        </w:rPr>
      </w:pPr>
    </w:p>
    <w:p w14:paraId="1DF300CC" w14:textId="1522EE28" w:rsidR="00C018C6" w:rsidRPr="00753EC4" w:rsidRDefault="00C018C6" w:rsidP="00C018C6">
      <w:pPr>
        <w:rPr>
          <w:rFonts w:ascii="Times New Roman" w:hAnsi="Times New Roman" w:cs="Times New Roman"/>
          <w:b/>
        </w:rPr>
      </w:pPr>
      <w:r w:rsidRPr="00753EC4">
        <w:rPr>
          <w:rFonts w:ascii="Times New Roman" w:hAnsi="Times New Roman" w:cs="Times New Roman"/>
          <w:b/>
        </w:rPr>
        <w:t xml:space="preserve">Table </w:t>
      </w:r>
      <w:r w:rsidR="000D2B49">
        <w:rPr>
          <w:rFonts w:ascii="Times New Roman" w:hAnsi="Times New Roman" w:cs="Times New Roman"/>
          <w:b/>
        </w:rPr>
        <w:t>S</w:t>
      </w:r>
      <w:r w:rsidRPr="00753EC4">
        <w:rPr>
          <w:rFonts w:ascii="Times New Roman" w:hAnsi="Times New Roman" w:cs="Times New Roman"/>
          <w:b/>
        </w:rPr>
        <w:t xml:space="preserve">1.  </w:t>
      </w:r>
      <w:proofErr w:type="gramStart"/>
      <w:r w:rsidRPr="00753EC4">
        <w:rPr>
          <w:rFonts w:ascii="Times New Roman" w:hAnsi="Times New Roman" w:cs="Times New Roman"/>
          <w:b/>
        </w:rPr>
        <w:t>Underlying primary renal disease leading for each patient in the baseline data and pilot study.</w:t>
      </w:r>
      <w:proofErr w:type="gramEnd"/>
      <w:r w:rsidRPr="00753EC4">
        <w:rPr>
          <w:rFonts w:ascii="Times New Roman" w:hAnsi="Times New Roman" w:cs="Times New Roman"/>
          <w:b/>
        </w:rPr>
        <w:t xml:space="preserve"> </w:t>
      </w:r>
    </w:p>
    <w:p w14:paraId="0E72498F" w14:textId="77777777" w:rsidR="00C018C6" w:rsidRPr="00C018C6" w:rsidRDefault="00C018C6" w:rsidP="00C018C6">
      <w:pPr>
        <w:rPr>
          <w:rFonts w:ascii="Times New Roman" w:hAnsi="Times New Roman" w:cs="Times New Roman"/>
          <w:b/>
          <w:sz w:val="22"/>
          <w:szCs w:val="22"/>
        </w:rPr>
      </w:pPr>
    </w:p>
    <w:p w14:paraId="41A1FA2E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7CB51C3D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4B0940B4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3D040C7D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5F5FDBBE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7B7DFB09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2B148181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4CB907A8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7167910B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2D344B1C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4A322B3E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01B1BA9A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1A504797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14D734B1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60DA947D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3C7F5A39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0B62FF55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6FEA0B1C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00B929F6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5A8B6E59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32153E13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7C3F2CE6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1EAA6E4A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0B55D498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67A2FE9A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76C9782C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2A142F97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6D8C1D8E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pPr w:leftFromText="180" w:rightFromText="180" w:vertAnchor="page" w:horzAnchor="page" w:tblpX="1823" w:tblpY="1903"/>
        <w:tblW w:w="1160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65"/>
        <w:gridCol w:w="425"/>
        <w:gridCol w:w="4111"/>
      </w:tblGrid>
      <w:tr w:rsidR="00C018C6" w:rsidRPr="00796CBF" w14:paraId="4B26DEF8" w14:textId="77777777" w:rsidTr="00C018C6">
        <w:trPr>
          <w:trHeight w:val="184"/>
        </w:trPr>
        <w:tc>
          <w:tcPr>
            <w:tcW w:w="7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5E94C" w14:textId="77777777" w:rsidR="00C018C6" w:rsidRPr="00796CBF" w:rsidRDefault="00C018C6" w:rsidP="00C018C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96CBF">
              <w:rPr>
                <w:rFonts w:ascii="Times New Roman" w:hAnsi="Times New Roman" w:cs="Times New Roman"/>
                <w:b/>
                <w:sz w:val="22"/>
                <w:szCs w:val="22"/>
              </w:rPr>
              <w:t>Modelling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3F9E6" w14:textId="77777777" w:rsidR="00C018C6" w:rsidRPr="00796CBF" w:rsidRDefault="00C018C6" w:rsidP="00C018C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96CB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sults </w:t>
            </w:r>
          </w:p>
        </w:tc>
      </w:tr>
      <w:tr w:rsidR="00C018C6" w14:paraId="13F3C615" w14:textId="77777777" w:rsidTr="00C018C6">
        <w:trPr>
          <w:trHeight w:val="192"/>
        </w:trPr>
        <w:tc>
          <w:tcPr>
            <w:tcW w:w="7490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D44B7F2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  <w:i/>
              </w:rPr>
              <w:t>The 1</w:t>
            </w:r>
            <w:r w:rsidRPr="000D2B49">
              <w:rPr>
                <w:rFonts w:ascii="Times New Roman" w:hAnsi="Times New Roman" w:cs="Times New Roman"/>
                <w:i/>
                <w:vertAlign w:val="superscript"/>
              </w:rPr>
              <w:t>st</w:t>
            </w:r>
            <w:r w:rsidRPr="000D2B49">
              <w:rPr>
                <w:rFonts w:ascii="Times New Roman" w:hAnsi="Times New Roman" w:cs="Times New Roman"/>
                <w:i/>
              </w:rPr>
              <w:t xml:space="preserve"> baseline vs. after treatmen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0518F50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</w:p>
        </w:tc>
      </w:tr>
      <w:tr w:rsidR="00C018C6" w14:paraId="44DDAAC5" w14:textId="77777777" w:rsidTr="00C018C6">
        <w:trPr>
          <w:trHeight w:val="76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A02DB30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o adjustment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A9F85D3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C018C6" w14:paraId="268E27EE" w14:textId="77777777" w:rsidTr="00C018C6">
        <w:trPr>
          <w:trHeight w:val="236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6ED2D79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3F62FA1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CAMP: -0.87 (-1.67 to -0.07); p=0.03</w:t>
            </w:r>
          </w:p>
        </w:tc>
      </w:tr>
      <w:tr w:rsidR="00C018C6" w14:paraId="106C563A" w14:textId="77777777" w:rsidTr="00C018C6">
        <w:trPr>
          <w:trHeight w:val="268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9E9347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+CD45+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C84DF02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C018C6" w14:paraId="5337762C" w14:textId="77777777" w:rsidTr="00C018C6">
        <w:trPr>
          <w:trHeight w:val="116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734A459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both (CD45+CD14+/-)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991A36E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C018C6" w14:paraId="2133865F" w14:textId="77777777" w:rsidTr="00C018C6">
        <w:trPr>
          <w:trHeight w:val="148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1BD4D34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both and pediatric state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4787DA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C018C6" w14:paraId="3EACA99F" w14:textId="77777777" w:rsidTr="00C018C6">
        <w:trPr>
          <w:trHeight w:val="166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B6ABA0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both and age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AE2ED0C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C018C6" w14:paraId="4A1B9533" w14:textId="77777777" w:rsidTr="00C018C6">
        <w:trPr>
          <w:trHeight w:val="184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F3FE73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paediatric state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B753268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CAMP: -0.89 (-1.59 to -0.19); p=0.01</w:t>
            </w:r>
          </w:p>
        </w:tc>
      </w:tr>
      <w:tr w:rsidR="00C018C6" w14:paraId="476BE5E5" w14:textId="77777777" w:rsidTr="00C018C6">
        <w:trPr>
          <w:trHeight w:val="216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37AD91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age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0A625A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CAMP: -0.90 (-1.68 to -0.12); p=0.02</w:t>
            </w:r>
          </w:p>
        </w:tc>
      </w:tr>
      <w:tr w:rsidR="00C018C6" w14:paraId="67CA797B" w14:textId="77777777" w:rsidTr="00C018C6">
        <w:trPr>
          <w:trHeight w:val="220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15F5BCF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paediatric state and PTH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251D0F8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CAMP: -0.80 (-1.56 to -0.03); p=0.04</w:t>
            </w:r>
          </w:p>
        </w:tc>
      </w:tr>
      <w:tr w:rsidR="00C018C6" w14:paraId="36773FB1" w14:textId="77777777" w:rsidTr="00C018C6">
        <w:trPr>
          <w:trHeight w:val="110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DA35726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  <w:i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paediatric state and circulating FGF23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E53231F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CAMP: -1.15 (-1.70 to -0.59); p&lt;0.0001</w:t>
            </w:r>
          </w:p>
        </w:tc>
      </w:tr>
      <w:tr w:rsidR="00C018C6" w14:paraId="7E5BB40F" w14:textId="77777777" w:rsidTr="00C018C6">
        <w:trPr>
          <w:trHeight w:val="110"/>
        </w:trPr>
        <w:tc>
          <w:tcPr>
            <w:tcW w:w="749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7D34491" w14:textId="77777777" w:rsidR="00C018C6" w:rsidRPr="000D2B49" w:rsidRDefault="00C018C6" w:rsidP="00C018C6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paediatric state and circulating FGF23 and PTH</w:t>
            </w:r>
          </w:p>
        </w:tc>
        <w:tc>
          <w:tcPr>
            <w:tcW w:w="41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FA2B4C" w14:textId="77777777" w:rsidR="00C018C6" w:rsidRPr="000D2B49" w:rsidRDefault="00C018C6" w:rsidP="00C018C6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CAMP: -1.08 (-1.74 to -0.43); p=0.001</w:t>
            </w:r>
          </w:p>
        </w:tc>
      </w:tr>
    </w:tbl>
    <w:p w14:paraId="3356B9A3" w14:textId="77777777" w:rsidR="00C018C6" w:rsidRDefault="00C018C6" w:rsidP="00DA77FA">
      <w:pPr>
        <w:rPr>
          <w:rFonts w:ascii="Times New Roman" w:hAnsi="Times New Roman" w:cs="Times New Roman"/>
          <w:b/>
          <w:sz w:val="22"/>
          <w:szCs w:val="22"/>
        </w:rPr>
      </w:pPr>
    </w:p>
    <w:p w14:paraId="655CEC3A" w14:textId="77777777" w:rsidR="000D2B49" w:rsidRDefault="000D2B49" w:rsidP="00DA77FA">
      <w:pPr>
        <w:rPr>
          <w:rFonts w:ascii="Times New Roman" w:hAnsi="Times New Roman" w:cs="Times New Roman"/>
          <w:b/>
        </w:rPr>
      </w:pPr>
    </w:p>
    <w:p w14:paraId="17CF8239" w14:textId="6298F3F5" w:rsidR="00DA77FA" w:rsidRPr="00753EC4" w:rsidRDefault="00C018C6" w:rsidP="00DA77FA">
      <w:pPr>
        <w:rPr>
          <w:rFonts w:ascii="Times New Roman" w:hAnsi="Times New Roman" w:cs="Times New Roman"/>
          <w:b/>
        </w:rPr>
      </w:pPr>
      <w:r w:rsidRPr="00753EC4">
        <w:rPr>
          <w:rFonts w:ascii="Times New Roman" w:hAnsi="Times New Roman" w:cs="Times New Roman"/>
          <w:b/>
        </w:rPr>
        <w:t xml:space="preserve">Table </w:t>
      </w:r>
      <w:r w:rsidR="000D2B49">
        <w:rPr>
          <w:rFonts w:ascii="Times New Roman" w:hAnsi="Times New Roman" w:cs="Times New Roman"/>
          <w:b/>
        </w:rPr>
        <w:t>S</w:t>
      </w:r>
      <w:r w:rsidRPr="00753EC4">
        <w:rPr>
          <w:rFonts w:ascii="Times New Roman" w:hAnsi="Times New Roman" w:cs="Times New Roman"/>
          <w:b/>
        </w:rPr>
        <w:t>2</w:t>
      </w:r>
      <w:r w:rsidR="00DA77FA" w:rsidRPr="00753EC4">
        <w:rPr>
          <w:rFonts w:ascii="Times New Roman" w:hAnsi="Times New Roman" w:cs="Times New Roman"/>
          <w:b/>
        </w:rPr>
        <w:t xml:space="preserve">. General linear mixed modelling for </w:t>
      </w:r>
      <w:proofErr w:type="spellStart"/>
      <w:r w:rsidR="00DA77FA" w:rsidRPr="00753EC4">
        <w:rPr>
          <w:rFonts w:ascii="Times New Roman" w:hAnsi="Times New Roman" w:cs="Times New Roman"/>
          <w:b/>
        </w:rPr>
        <w:t>cathelicidin</w:t>
      </w:r>
      <w:proofErr w:type="spellEnd"/>
      <w:r w:rsidR="00DA77FA" w:rsidRPr="00753EC4">
        <w:rPr>
          <w:rFonts w:ascii="Times New Roman" w:hAnsi="Times New Roman" w:cs="Times New Roman"/>
          <w:b/>
        </w:rPr>
        <w:t xml:space="preserve"> (</w:t>
      </w:r>
      <w:r w:rsidR="00DA77FA" w:rsidRPr="00753EC4">
        <w:rPr>
          <w:rFonts w:ascii="Times New Roman" w:hAnsi="Times New Roman" w:cs="Times New Roman"/>
          <w:b/>
          <w:i/>
        </w:rPr>
        <w:t>CAMP</w:t>
      </w:r>
      <w:r w:rsidR="00DA77FA" w:rsidRPr="00753EC4">
        <w:rPr>
          <w:rFonts w:ascii="Times New Roman" w:hAnsi="Times New Roman" w:cs="Times New Roman"/>
          <w:b/>
        </w:rPr>
        <w:t>) mRNA expression</w:t>
      </w:r>
      <w:r w:rsidR="002364CB" w:rsidRPr="00753EC4">
        <w:rPr>
          <w:rFonts w:ascii="Times New Roman" w:hAnsi="Times New Roman" w:cs="Times New Roman"/>
          <w:b/>
        </w:rPr>
        <w:t>.</w:t>
      </w:r>
    </w:p>
    <w:p w14:paraId="1892736C" w14:textId="085B3680" w:rsidR="00316D34" w:rsidRPr="00753EC4" w:rsidRDefault="0073477A" w:rsidP="00DA77FA">
      <w:pPr>
        <w:rPr>
          <w:rFonts w:ascii="Times New Roman" w:hAnsi="Times New Roman" w:cs="Times New Roman"/>
        </w:rPr>
      </w:pPr>
      <w:r w:rsidRPr="00753EC4">
        <w:rPr>
          <w:rFonts w:ascii="Times New Roman" w:hAnsi="Times New Roman" w:cs="Times New Roman"/>
        </w:rPr>
        <w:t xml:space="preserve">In all models, samples were </w:t>
      </w:r>
      <w:r w:rsidR="00796CBF" w:rsidRPr="00753EC4">
        <w:rPr>
          <w:rFonts w:ascii="Times New Roman" w:hAnsi="Times New Roman" w:cs="Times New Roman"/>
        </w:rPr>
        <w:t>clustered within patients (</w:t>
      </w:r>
      <w:proofErr w:type="spellStart"/>
      <w:r w:rsidR="00796CBF" w:rsidRPr="00753EC4">
        <w:rPr>
          <w:rFonts w:ascii="Times New Roman" w:hAnsi="Times New Roman" w:cs="Times New Roman"/>
        </w:rPr>
        <w:t>ie</w:t>
      </w:r>
      <w:proofErr w:type="spellEnd"/>
      <w:r w:rsidR="00796CBF" w:rsidRPr="00753EC4">
        <w:rPr>
          <w:rFonts w:ascii="Times New Roman" w:hAnsi="Times New Roman" w:cs="Times New Roman"/>
        </w:rPr>
        <w:t>. c</w:t>
      </w:r>
      <w:r w:rsidRPr="00753EC4">
        <w:rPr>
          <w:rFonts w:ascii="Times New Roman" w:hAnsi="Times New Roman" w:cs="Times New Roman"/>
        </w:rPr>
        <w:t xml:space="preserve">onsidered as a group-level variable). The </w:t>
      </w:r>
      <w:proofErr w:type="spellStart"/>
      <w:r w:rsidRPr="00753EC4">
        <w:rPr>
          <w:rFonts w:ascii="Times New Roman" w:hAnsi="Times New Roman" w:cs="Times New Roman"/>
        </w:rPr>
        <w:t>glm</w:t>
      </w:r>
      <w:proofErr w:type="spellEnd"/>
      <w:r w:rsidRPr="00753EC4">
        <w:rPr>
          <w:rFonts w:ascii="Times New Roman" w:hAnsi="Times New Roman" w:cs="Times New Roman"/>
        </w:rPr>
        <w:t xml:space="preserve"> Stata procedure was used, modelling with random effects.</w:t>
      </w:r>
      <w:r w:rsidR="00316D34" w:rsidRPr="00753EC4">
        <w:rPr>
          <w:rFonts w:ascii="Times New Roman" w:hAnsi="Times New Roman" w:cs="Times New Roman"/>
        </w:rPr>
        <w:t xml:space="preserve"> </w:t>
      </w:r>
      <w:r w:rsidR="004E2265" w:rsidRPr="00753EC4">
        <w:rPr>
          <w:rFonts w:ascii="Times New Roman" w:hAnsi="Times New Roman" w:cs="Times New Roman"/>
        </w:rPr>
        <w:t xml:space="preserve">Results were presented as </w:t>
      </w:r>
      <w:r w:rsidR="004E2265" w:rsidRPr="00753EC4">
        <w:rPr>
          <w:rFonts w:ascii="Times New Roman" w:hAnsi="Times New Roman" w:cs="Times New Roman"/>
          <w:i/>
        </w:rPr>
        <w:t>coefficient (95% CI)</w:t>
      </w:r>
      <w:r w:rsidR="00796CBF" w:rsidRPr="00753EC4">
        <w:rPr>
          <w:rFonts w:ascii="Times New Roman" w:hAnsi="Times New Roman" w:cs="Times New Roman"/>
          <w:i/>
        </w:rPr>
        <w:t>; p-value</w:t>
      </w:r>
      <w:r w:rsidR="004E2265" w:rsidRPr="00753EC4">
        <w:rPr>
          <w:rFonts w:ascii="Times New Roman" w:hAnsi="Times New Roman" w:cs="Times New Roman"/>
        </w:rPr>
        <w:t xml:space="preserve"> only if significant according to the model run. Each line correspond</w:t>
      </w:r>
      <w:r w:rsidR="00172D30" w:rsidRPr="00753EC4">
        <w:rPr>
          <w:rFonts w:ascii="Times New Roman" w:hAnsi="Times New Roman" w:cs="Times New Roman"/>
        </w:rPr>
        <w:t>s t</w:t>
      </w:r>
      <w:r w:rsidR="004E2265" w:rsidRPr="00753EC4">
        <w:rPr>
          <w:rFonts w:ascii="Times New Roman" w:hAnsi="Times New Roman" w:cs="Times New Roman"/>
        </w:rPr>
        <w:t xml:space="preserve">o a separate </w:t>
      </w:r>
      <w:proofErr w:type="gramStart"/>
      <w:r w:rsidR="004E2265" w:rsidRPr="00753EC4">
        <w:rPr>
          <w:rFonts w:ascii="Times New Roman" w:hAnsi="Times New Roman" w:cs="Times New Roman"/>
        </w:rPr>
        <w:t>modelling,</w:t>
      </w:r>
      <w:proofErr w:type="gramEnd"/>
      <w:r w:rsidR="004E2265" w:rsidRPr="00753EC4">
        <w:rPr>
          <w:rFonts w:ascii="Times New Roman" w:hAnsi="Times New Roman" w:cs="Times New Roman"/>
        </w:rPr>
        <w:t xml:space="preserve"> </w:t>
      </w:r>
      <w:r w:rsidR="00172D30" w:rsidRPr="00753EC4">
        <w:rPr>
          <w:rFonts w:ascii="Times New Roman" w:hAnsi="Times New Roman" w:cs="Times New Roman"/>
        </w:rPr>
        <w:t>All genes expression data were tested separately</w:t>
      </w:r>
      <w:r w:rsidR="004E2265" w:rsidRPr="00753EC4">
        <w:rPr>
          <w:rFonts w:ascii="Times New Roman" w:hAnsi="Times New Roman" w:cs="Times New Roman"/>
        </w:rPr>
        <w:t xml:space="preserve">, </w:t>
      </w:r>
      <w:r w:rsidR="00172D30" w:rsidRPr="00753EC4">
        <w:rPr>
          <w:rFonts w:ascii="Times New Roman" w:hAnsi="Times New Roman" w:cs="Times New Roman"/>
        </w:rPr>
        <w:t xml:space="preserve">with </w:t>
      </w:r>
      <w:r w:rsidR="00796CBF" w:rsidRPr="00753EC4">
        <w:rPr>
          <w:rFonts w:ascii="Times New Roman" w:hAnsi="Times New Roman" w:cs="Times New Roman"/>
        </w:rPr>
        <w:t>adjustment</w:t>
      </w:r>
      <w:r w:rsidR="00172D30" w:rsidRPr="00753EC4">
        <w:rPr>
          <w:rFonts w:ascii="Times New Roman" w:hAnsi="Times New Roman" w:cs="Times New Roman"/>
        </w:rPr>
        <w:t xml:space="preserve"> variables </w:t>
      </w:r>
      <w:r w:rsidR="004E2265" w:rsidRPr="00753EC4">
        <w:rPr>
          <w:rFonts w:ascii="Times New Roman" w:hAnsi="Times New Roman" w:cs="Times New Roman"/>
        </w:rPr>
        <w:t>defined in the 1</w:t>
      </w:r>
      <w:r w:rsidR="004E2265" w:rsidRPr="00753EC4">
        <w:rPr>
          <w:rFonts w:ascii="Times New Roman" w:hAnsi="Times New Roman" w:cs="Times New Roman"/>
          <w:vertAlign w:val="superscript"/>
        </w:rPr>
        <w:t>st</w:t>
      </w:r>
      <w:r w:rsidR="004E2265" w:rsidRPr="00753EC4">
        <w:rPr>
          <w:rFonts w:ascii="Times New Roman" w:hAnsi="Times New Roman" w:cs="Times New Roman"/>
        </w:rPr>
        <w:t xml:space="preserve"> column.</w:t>
      </w:r>
      <w:r w:rsidR="00316D34" w:rsidRPr="00753EC4">
        <w:rPr>
          <w:rFonts w:ascii="Times New Roman" w:hAnsi="Times New Roman" w:cs="Times New Roman"/>
        </w:rPr>
        <w:t xml:space="preserve"> </w:t>
      </w:r>
      <w:r w:rsidR="00316D34" w:rsidRPr="00753EC4">
        <w:rPr>
          <w:rFonts w:ascii="Times New Roman" w:hAnsi="Times New Roman" w:cs="Times New Roman"/>
          <w:vertAlign w:val="superscript"/>
        </w:rPr>
        <w:t>*</w:t>
      </w:r>
      <w:r w:rsidR="00316D34" w:rsidRPr="00753EC4">
        <w:rPr>
          <w:rFonts w:ascii="Times New Roman" w:hAnsi="Times New Roman" w:cs="Times New Roman"/>
        </w:rPr>
        <w:t>No adjustment on paediatric state for this model.</w:t>
      </w:r>
      <w:r w:rsidR="0087262D" w:rsidRPr="00753EC4">
        <w:rPr>
          <w:rFonts w:ascii="Times New Roman" w:hAnsi="Times New Roman" w:cs="Times New Roman"/>
        </w:rPr>
        <w:t xml:space="preserve"> The statist</w:t>
      </w:r>
      <w:r w:rsidR="00172D30" w:rsidRPr="00753EC4">
        <w:rPr>
          <w:rFonts w:ascii="Times New Roman" w:hAnsi="Times New Roman" w:cs="Times New Roman"/>
        </w:rPr>
        <w:t xml:space="preserve">ical analyses were made with raw </w:t>
      </w:r>
      <w:proofErr w:type="spellStart"/>
      <w:r w:rsidR="00172D30" w:rsidRPr="00753EC4">
        <w:rPr>
          <w:rFonts w:ascii="Times New Roman" w:hAnsi="Times New Roman" w:cs="Times New Roman"/>
        </w:rPr>
        <w:t>Δ</w:t>
      </w:r>
      <w:r w:rsidR="0087262D" w:rsidRPr="00753EC4">
        <w:rPr>
          <w:rFonts w:ascii="Times New Roman" w:hAnsi="Times New Roman" w:cs="Times New Roman"/>
        </w:rPr>
        <w:t>Ct</w:t>
      </w:r>
      <w:proofErr w:type="spellEnd"/>
      <w:r w:rsidR="0087262D" w:rsidRPr="00753EC4">
        <w:rPr>
          <w:rFonts w:ascii="Times New Roman" w:hAnsi="Times New Roman" w:cs="Times New Roman"/>
        </w:rPr>
        <w:t xml:space="preserve"> of mR</w:t>
      </w:r>
      <w:r w:rsidR="00172D30" w:rsidRPr="00753EC4">
        <w:rPr>
          <w:rFonts w:ascii="Times New Roman" w:hAnsi="Times New Roman" w:cs="Times New Roman"/>
        </w:rPr>
        <w:t xml:space="preserve">NA expression; since a greater </w:t>
      </w:r>
      <w:proofErr w:type="spellStart"/>
      <w:r w:rsidR="00172D30" w:rsidRPr="00753EC4">
        <w:rPr>
          <w:rFonts w:ascii="Times New Roman" w:hAnsi="Times New Roman" w:cs="Times New Roman"/>
        </w:rPr>
        <w:t>Δ</w:t>
      </w:r>
      <w:r w:rsidR="0087262D" w:rsidRPr="00753EC4">
        <w:rPr>
          <w:rFonts w:ascii="Times New Roman" w:hAnsi="Times New Roman" w:cs="Times New Roman"/>
        </w:rPr>
        <w:t>Ct</w:t>
      </w:r>
      <w:proofErr w:type="spellEnd"/>
      <w:r w:rsidR="0087262D" w:rsidRPr="00753EC4">
        <w:rPr>
          <w:rFonts w:ascii="Times New Roman" w:hAnsi="Times New Roman" w:cs="Times New Roman"/>
        </w:rPr>
        <w:t xml:space="preserve"> corresponds to a decreased mRNA expression, a negative result corresponds to an increased expression of the gene of interest.</w:t>
      </w:r>
    </w:p>
    <w:p w14:paraId="5D32676D" w14:textId="365FE9A0" w:rsidR="004E2265" w:rsidRPr="00753EC4" w:rsidRDefault="004E2265" w:rsidP="00796CBF">
      <w:pPr>
        <w:spacing w:line="360" w:lineRule="auto"/>
        <w:rPr>
          <w:rFonts w:ascii="Times New Roman" w:hAnsi="Times New Roman" w:cs="Times New Roman"/>
        </w:rPr>
      </w:pPr>
    </w:p>
    <w:p w14:paraId="0F8C1F13" w14:textId="77777777" w:rsidR="001F3B91" w:rsidRPr="00753EC4" w:rsidRDefault="001F3B91" w:rsidP="00796CBF">
      <w:pPr>
        <w:spacing w:line="360" w:lineRule="auto"/>
        <w:rPr>
          <w:rFonts w:ascii="Times New Roman" w:hAnsi="Times New Roman" w:cs="Times New Roman"/>
        </w:rPr>
      </w:pPr>
    </w:p>
    <w:p w14:paraId="0D90E423" w14:textId="77777777" w:rsidR="001F3B91" w:rsidRDefault="001F3B91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A8CCA17" w14:textId="77777777" w:rsidR="001F3B91" w:rsidRDefault="001F3B91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63190BF" w14:textId="77777777" w:rsidR="001F3B91" w:rsidRDefault="001F3B91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8AD8A9" w14:textId="77777777" w:rsidR="001F3B91" w:rsidRDefault="001F3B91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7A6AD1A" w14:textId="77777777" w:rsidR="001F3B91" w:rsidRDefault="001F3B91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8463B11" w14:textId="77777777" w:rsidR="001F3B91" w:rsidRDefault="001F3B91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954AE6D" w14:textId="77777777" w:rsidR="001F3B91" w:rsidRDefault="001F3B91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2848618" w14:textId="77777777" w:rsidR="001F3B91" w:rsidRPr="0073477A" w:rsidRDefault="001F3B91" w:rsidP="001F3B91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0892" w:type="dxa"/>
        <w:tblInd w:w="9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90"/>
        <w:gridCol w:w="3402"/>
      </w:tblGrid>
      <w:tr w:rsidR="001F3B91" w:rsidRPr="00796CBF" w14:paraId="56045ECB" w14:textId="77777777" w:rsidTr="00C24517">
        <w:trPr>
          <w:trHeight w:val="184"/>
        </w:trPr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90357" w14:textId="77777777" w:rsidR="001F3B91" w:rsidRPr="000D2B49" w:rsidRDefault="001F3B91" w:rsidP="00C245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2B49">
              <w:rPr>
                <w:rFonts w:ascii="Times New Roman" w:hAnsi="Times New Roman" w:cs="Times New Roman"/>
                <w:b/>
              </w:rPr>
              <w:t>Modellin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D20F" w14:textId="77777777" w:rsidR="001F3B91" w:rsidRPr="000D2B49" w:rsidRDefault="001F3B91" w:rsidP="00C245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2B49">
              <w:rPr>
                <w:rFonts w:ascii="Times New Roman" w:hAnsi="Times New Roman" w:cs="Times New Roman"/>
                <w:b/>
              </w:rPr>
              <w:t xml:space="preserve">Results </w:t>
            </w:r>
          </w:p>
        </w:tc>
      </w:tr>
      <w:tr w:rsidR="001F3B91" w14:paraId="62057926" w14:textId="77777777" w:rsidTr="00C24517">
        <w:trPr>
          <w:trHeight w:val="192"/>
        </w:trPr>
        <w:tc>
          <w:tcPr>
            <w:tcW w:w="749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0B572C8" w14:textId="77777777" w:rsidR="001F3B91" w:rsidRPr="000D2B49" w:rsidRDefault="001F3B91" w:rsidP="00C24517">
            <w:pPr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  <w:i/>
              </w:rPr>
              <w:t>The 1</w:t>
            </w:r>
            <w:r w:rsidRPr="000D2B49">
              <w:rPr>
                <w:rFonts w:ascii="Times New Roman" w:hAnsi="Times New Roman" w:cs="Times New Roman"/>
                <w:i/>
                <w:vertAlign w:val="superscript"/>
              </w:rPr>
              <w:t>st</w:t>
            </w:r>
            <w:r w:rsidRPr="000D2B49">
              <w:rPr>
                <w:rFonts w:ascii="Times New Roman" w:hAnsi="Times New Roman" w:cs="Times New Roman"/>
                <w:i/>
              </w:rPr>
              <w:t xml:space="preserve"> baseline vs. after treatme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C011EC0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</w:p>
        </w:tc>
      </w:tr>
      <w:tr w:rsidR="001F3B91" w14:paraId="04B5172A" w14:textId="77777777" w:rsidTr="00C24517">
        <w:trPr>
          <w:trHeight w:val="76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705A477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o adjustment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E830DCB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356 (75 to 636); p=0.01</w:t>
            </w:r>
          </w:p>
        </w:tc>
      </w:tr>
      <w:tr w:rsidR="001F3B91" w14:paraId="5A4A90ED" w14:textId="77777777" w:rsidTr="00C24517">
        <w:trPr>
          <w:trHeight w:val="236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24667D2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09BAA8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779 (140 to 1406); p=0.02</w:t>
            </w:r>
          </w:p>
        </w:tc>
      </w:tr>
      <w:tr w:rsidR="001F3B91" w14:paraId="77443A89" w14:textId="77777777" w:rsidTr="00C24517">
        <w:trPr>
          <w:trHeight w:val="268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9A6C264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+CD45+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D7C5E8F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337 (51 to 624); p=0.02</w:t>
            </w:r>
          </w:p>
        </w:tc>
      </w:tr>
      <w:tr w:rsidR="001F3B91" w14:paraId="45E0E5DA" w14:textId="77777777" w:rsidTr="00C24517">
        <w:trPr>
          <w:trHeight w:val="116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F868884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both (CD45+CD14+/-)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72FF543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1F3B91" w14:paraId="11367754" w14:textId="77777777" w:rsidTr="00C24517">
        <w:trPr>
          <w:trHeight w:val="148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FDEC638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 xml:space="preserve">Adjusted on both and </w:t>
            </w:r>
            <w:proofErr w:type="spellStart"/>
            <w:r w:rsidRPr="000D2B49">
              <w:rPr>
                <w:rFonts w:ascii="Times New Roman" w:hAnsi="Times New Roman" w:cs="Times New Roman"/>
              </w:rPr>
              <w:t>pediatric</w:t>
            </w:r>
            <w:proofErr w:type="spellEnd"/>
            <w:r w:rsidRPr="000D2B49">
              <w:rPr>
                <w:rFonts w:ascii="Times New Roman" w:hAnsi="Times New Roman" w:cs="Times New Roman"/>
              </w:rPr>
              <w:t xml:space="preserve"> stat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672D03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1F3B91" w14:paraId="47C6BA59" w14:textId="77777777" w:rsidTr="00C24517">
        <w:trPr>
          <w:trHeight w:val="166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18C7D92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both and ag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5BA511E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1F3B91" w14:paraId="69022178" w14:textId="77777777" w:rsidTr="00C24517">
        <w:trPr>
          <w:trHeight w:val="184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DE7C8FE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paediatrics stat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1677E4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779 (140 to 1406); p=0.02</w:t>
            </w:r>
            <w:r w:rsidRPr="000D2B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F3B91" w14:paraId="71C4D039" w14:textId="77777777" w:rsidTr="00C24517">
        <w:trPr>
          <w:trHeight w:val="216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1CAE8EA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ag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561733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846 (288 to 1403); p=0.003</w:t>
            </w:r>
          </w:p>
        </w:tc>
      </w:tr>
      <w:tr w:rsidR="001F3B91" w14:paraId="56F2B1B3" w14:textId="77777777" w:rsidTr="00C24517">
        <w:trPr>
          <w:trHeight w:val="220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750C9A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paediatric state and PTH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3712704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744 (98 to 1391); p=0.02</w:t>
            </w:r>
          </w:p>
        </w:tc>
      </w:tr>
      <w:tr w:rsidR="001F3B91" w14:paraId="669B0F94" w14:textId="77777777" w:rsidTr="00C24517">
        <w:trPr>
          <w:trHeight w:val="110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797F36C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  <w:i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paediatric state and circulating FGF23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B625671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  <w:tr w:rsidR="001F3B91" w14:paraId="5116D593" w14:textId="77777777" w:rsidTr="00C24517">
        <w:trPr>
          <w:trHeight w:val="110"/>
        </w:trPr>
        <w:tc>
          <w:tcPr>
            <w:tcW w:w="74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B19B7F" w14:textId="77777777" w:rsidR="001F3B91" w:rsidRPr="000D2B49" w:rsidRDefault="001F3B91" w:rsidP="00C24517">
            <w:pPr>
              <w:ind w:left="191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Adjusted on CD14-CD45+ and paediatric state and circulating FGF23 and PTH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A74534" w14:textId="77777777" w:rsidR="001F3B91" w:rsidRPr="000D2B49" w:rsidRDefault="001F3B91" w:rsidP="00C24517">
            <w:pPr>
              <w:ind w:left="355"/>
              <w:rPr>
                <w:rFonts w:ascii="Times New Roman" w:hAnsi="Times New Roman" w:cs="Times New Roman"/>
              </w:rPr>
            </w:pPr>
            <w:r w:rsidRPr="000D2B49">
              <w:rPr>
                <w:rFonts w:ascii="Times New Roman" w:hAnsi="Times New Roman" w:cs="Times New Roman"/>
              </w:rPr>
              <w:t>NS</w:t>
            </w:r>
          </w:p>
        </w:tc>
      </w:tr>
    </w:tbl>
    <w:p w14:paraId="740C41A4" w14:textId="77777777" w:rsidR="001F3B91" w:rsidRDefault="001F3B91" w:rsidP="001F3B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53F173C" w14:textId="5EE239BE" w:rsidR="001F3B91" w:rsidRPr="00E625CE" w:rsidRDefault="00C018C6" w:rsidP="001F3B91">
      <w:pPr>
        <w:rPr>
          <w:rFonts w:ascii="Times New Roman" w:hAnsi="Times New Roman" w:cs="Times New Roman"/>
          <w:b/>
        </w:rPr>
      </w:pPr>
      <w:r w:rsidRPr="00E625CE">
        <w:rPr>
          <w:rFonts w:ascii="Times New Roman" w:hAnsi="Times New Roman" w:cs="Times New Roman"/>
          <w:b/>
        </w:rPr>
        <w:t xml:space="preserve">Table </w:t>
      </w:r>
      <w:r w:rsidR="000D2B49">
        <w:rPr>
          <w:rFonts w:ascii="Times New Roman" w:hAnsi="Times New Roman" w:cs="Times New Roman"/>
          <w:b/>
        </w:rPr>
        <w:t>S</w:t>
      </w:r>
      <w:r w:rsidRPr="00E625CE">
        <w:rPr>
          <w:rFonts w:ascii="Times New Roman" w:hAnsi="Times New Roman" w:cs="Times New Roman"/>
          <w:b/>
        </w:rPr>
        <w:t>3</w:t>
      </w:r>
      <w:r w:rsidR="001F3B91" w:rsidRPr="00E625CE">
        <w:rPr>
          <w:rFonts w:ascii="Times New Roman" w:hAnsi="Times New Roman" w:cs="Times New Roman"/>
          <w:b/>
        </w:rPr>
        <w:t xml:space="preserve">. General linear Mixed modelling for </w:t>
      </w:r>
      <w:proofErr w:type="spellStart"/>
      <w:r w:rsidR="001F3B91" w:rsidRPr="00E625CE">
        <w:rPr>
          <w:rFonts w:ascii="Times New Roman" w:hAnsi="Times New Roman" w:cs="Times New Roman"/>
          <w:b/>
        </w:rPr>
        <w:t>cathelicidin</w:t>
      </w:r>
      <w:proofErr w:type="spellEnd"/>
      <w:r w:rsidR="001F3B91" w:rsidRPr="00E625CE">
        <w:rPr>
          <w:rFonts w:ascii="Times New Roman" w:hAnsi="Times New Roman" w:cs="Times New Roman"/>
          <w:b/>
        </w:rPr>
        <w:t xml:space="preserve"> protein (</w:t>
      </w:r>
      <w:proofErr w:type="spellStart"/>
      <w:r w:rsidR="001F3B91" w:rsidRPr="00E625CE">
        <w:rPr>
          <w:rFonts w:ascii="Times New Roman" w:hAnsi="Times New Roman" w:cs="Times New Roman"/>
          <w:b/>
        </w:rPr>
        <w:t>hCAP</w:t>
      </w:r>
      <w:proofErr w:type="spellEnd"/>
      <w:r w:rsidR="001F3B91" w:rsidRPr="00E625CE">
        <w:rPr>
          <w:rFonts w:ascii="Times New Roman" w:hAnsi="Times New Roman" w:cs="Times New Roman"/>
          <w:b/>
        </w:rPr>
        <w:t>) concentration in the peritoneal dialysis effluent.</w:t>
      </w:r>
    </w:p>
    <w:p w14:paraId="306B066E" w14:textId="77777777" w:rsidR="001F3B91" w:rsidRPr="00E625CE" w:rsidRDefault="001F3B91" w:rsidP="001F3B91">
      <w:pPr>
        <w:rPr>
          <w:rFonts w:ascii="Times New Roman" w:hAnsi="Times New Roman" w:cs="Times New Roman"/>
        </w:rPr>
      </w:pPr>
      <w:r w:rsidRPr="00E625CE">
        <w:rPr>
          <w:rFonts w:ascii="Times New Roman" w:hAnsi="Times New Roman" w:cs="Times New Roman"/>
        </w:rPr>
        <w:t>In all models, samples were clustered within patients (</w:t>
      </w:r>
      <w:proofErr w:type="spellStart"/>
      <w:r w:rsidRPr="00E625CE">
        <w:rPr>
          <w:rFonts w:ascii="Times New Roman" w:hAnsi="Times New Roman" w:cs="Times New Roman"/>
        </w:rPr>
        <w:t>ie</w:t>
      </w:r>
      <w:proofErr w:type="spellEnd"/>
      <w:r w:rsidRPr="00E625CE">
        <w:rPr>
          <w:rFonts w:ascii="Times New Roman" w:hAnsi="Times New Roman" w:cs="Times New Roman"/>
        </w:rPr>
        <w:t xml:space="preserve">. considered as a group-level variable). The </w:t>
      </w:r>
      <w:proofErr w:type="spellStart"/>
      <w:r w:rsidRPr="00E625CE">
        <w:rPr>
          <w:rFonts w:ascii="Times New Roman" w:hAnsi="Times New Roman" w:cs="Times New Roman"/>
        </w:rPr>
        <w:t>glm</w:t>
      </w:r>
      <w:proofErr w:type="spellEnd"/>
      <w:r w:rsidRPr="00E625CE">
        <w:rPr>
          <w:rFonts w:ascii="Times New Roman" w:hAnsi="Times New Roman" w:cs="Times New Roman"/>
        </w:rPr>
        <w:t xml:space="preserve"> Stata procedure was used, modelling with random effects. Results were presented as </w:t>
      </w:r>
      <w:r w:rsidRPr="00E625CE">
        <w:rPr>
          <w:rFonts w:ascii="Times New Roman" w:hAnsi="Times New Roman" w:cs="Times New Roman"/>
          <w:i/>
        </w:rPr>
        <w:t>coefficient (95% CI); p-value</w:t>
      </w:r>
      <w:r w:rsidRPr="00E625CE">
        <w:rPr>
          <w:rFonts w:ascii="Times New Roman" w:hAnsi="Times New Roman" w:cs="Times New Roman"/>
        </w:rPr>
        <w:t>. Each line corresponds to a separate modelling, and adjustment variables are defined in the 1</w:t>
      </w:r>
      <w:r w:rsidRPr="00E625CE">
        <w:rPr>
          <w:rFonts w:ascii="Times New Roman" w:hAnsi="Times New Roman" w:cs="Times New Roman"/>
          <w:vertAlign w:val="superscript"/>
        </w:rPr>
        <w:t>st</w:t>
      </w:r>
      <w:r w:rsidRPr="00E625CE">
        <w:rPr>
          <w:rFonts w:ascii="Times New Roman" w:hAnsi="Times New Roman" w:cs="Times New Roman"/>
        </w:rPr>
        <w:t xml:space="preserve"> column. </w:t>
      </w:r>
      <w:r w:rsidRPr="00E625CE">
        <w:rPr>
          <w:rFonts w:ascii="Times New Roman" w:hAnsi="Times New Roman" w:cs="Times New Roman"/>
          <w:vertAlign w:val="superscript"/>
        </w:rPr>
        <w:t>*</w:t>
      </w:r>
      <w:r w:rsidRPr="00E625CE">
        <w:rPr>
          <w:rFonts w:ascii="Times New Roman" w:hAnsi="Times New Roman" w:cs="Times New Roman"/>
        </w:rPr>
        <w:t>No adjustment on paediatric state for this model.</w:t>
      </w:r>
    </w:p>
    <w:p w14:paraId="045380E5" w14:textId="77777777" w:rsidR="001F3B91" w:rsidRPr="00E625CE" w:rsidRDefault="001F3B91" w:rsidP="00796CBF">
      <w:pPr>
        <w:spacing w:line="360" w:lineRule="auto"/>
        <w:rPr>
          <w:rFonts w:ascii="Times New Roman" w:hAnsi="Times New Roman" w:cs="Times New Roman"/>
        </w:rPr>
      </w:pPr>
    </w:p>
    <w:p w14:paraId="7235A136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E76992B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6DEC688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B734D49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168C95A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C0167BF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CF5F35D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285FC9E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9391E54" w14:textId="77777777" w:rsid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16063" w:type="dxa"/>
        <w:tblInd w:w="-10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4"/>
        <w:gridCol w:w="720"/>
        <w:gridCol w:w="795"/>
        <w:gridCol w:w="728"/>
        <w:gridCol w:w="821"/>
        <w:gridCol w:w="905"/>
        <w:gridCol w:w="846"/>
        <w:gridCol w:w="855"/>
        <w:gridCol w:w="851"/>
        <w:gridCol w:w="992"/>
        <w:gridCol w:w="851"/>
        <w:gridCol w:w="850"/>
        <w:gridCol w:w="851"/>
        <w:gridCol w:w="850"/>
        <w:gridCol w:w="851"/>
        <w:gridCol w:w="850"/>
        <w:gridCol w:w="709"/>
        <w:gridCol w:w="709"/>
        <w:gridCol w:w="875"/>
      </w:tblGrid>
      <w:tr w:rsidR="00A92160" w:rsidRPr="00A92160" w14:paraId="65919764" w14:textId="77777777" w:rsidTr="00B6211E">
        <w:trPr>
          <w:trHeight w:val="315"/>
        </w:trPr>
        <w:tc>
          <w:tcPr>
            <w:tcW w:w="16063" w:type="dxa"/>
            <w:gridSpan w:val="19"/>
            <w:shd w:val="clear" w:color="auto" w:fill="auto"/>
            <w:vAlign w:val="center"/>
            <w:hideMark/>
          </w:tcPr>
          <w:p w14:paraId="40A3C38C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st</w:t>
            </w:r>
          </w:p>
        </w:tc>
      </w:tr>
      <w:tr w:rsidR="00A92160" w:rsidRPr="00A92160" w14:paraId="73CF6970" w14:textId="77777777" w:rsidTr="00A92160">
        <w:trPr>
          <w:trHeight w:val="480"/>
        </w:trPr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D69C6C0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 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DFA6B0B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795" w:type="dxa"/>
            <w:shd w:val="clear" w:color="auto" w:fill="auto"/>
            <w:vAlign w:val="bottom"/>
            <w:hideMark/>
          </w:tcPr>
          <w:p w14:paraId="0AE98726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Vintage</w:t>
            </w:r>
          </w:p>
        </w:tc>
        <w:tc>
          <w:tcPr>
            <w:tcW w:w="728" w:type="dxa"/>
            <w:shd w:val="clear" w:color="auto" w:fill="auto"/>
            <w:vAlign w:val="bottom"/>
            <w:hideMark/>
          </w:tcPr>
          <w:p w14:paraId="3BF283EA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KT/V</w:t>
            </w:r>
          </w:p>
        </w:tc>
        <w:tc>
          <w:tcPr>
            <w:tcW w:w="821" w:type="dxa"/>
            <w:shd w:val="clear" w:color="auto" w:fill="auto"/>
            <w:vAlign w:val="bottom"/>
            <w:hideMark/>
          </w:tcPr>
          <w:p w14:paraId="61BB69F1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%CD14-45+</w:t>
            </w:r>
          </w:p>
        </w:tc>
        <w:tc>
          <w:tcPr>
            <w:tcW w:w="905" w:type="dxa"/>
            <w:shd w:val="clear" w:color="auto" w:fill="auto"/>
            <w:vAlign w:val="bottom"/>
            <w:hideMark/>
          </w:tcPr>
          <w:p w14:paraId="6DDC3CC2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%CD14+45-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513C222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%double +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14:paraId="520B5C28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%double </w:t>
            </w:r>
            <w:proofErr w:type="spellStart"/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8DB4127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CYP24A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E5F27BF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YP27B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384952B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VDR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05B50BC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AM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A352C64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AMP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4F4C7FA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D-CAM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DA89EE1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lood-FG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8E40E81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D-FGF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00D52DD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A30C69E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UN</w:t>
            </w:r>
          </w:p>
        </w:tc>
        <w:tc>
          <w:tcPr>
            <w:tcW w:w="875" w:type="dxa"/>
            <w:shd w:val="clear" w:color="auto" w:fill="auto"/>
            <w:vAlign w:val="bottom"/>
            <w:hideMark/>
          </w:tcPr>
          <w:p w14:paraId="1C408F8A" w14:textId="77777777" w:rsidR="00A92160" w:rsidRPr="00A92160" w:rsidRDefault="00A92160" w:rsidP="00B621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5D</w:t>
            </w:r>
          </w:p>
        </w:tc>
      </w:tr>
      <w:tr w:rsidR="00A92160" w:rsidRPr="00A92160" w14:paraId="093CE2E5" w14:textId="77777777" w:rsidTr="00A92160">
        <w:trPr>
          <w:trHeight w:val="450"/>
        </w:trPr>
        <w:tc>
          <w:tcPr>
            <w:tcW w:w="1154" w:type="dxa"/>
            <w:shd w:val="clear" w:color="auto" w:fill="auto"/>
            <w:hideMark/>
          </w:tcPr>
          <w:p w14:paraId="770CD263" w14:textId="77777777" w:rsidR="00A92160" w:rsidRPr="00A92160" w:rsidRDefault="00A92160" w:rsidP="00B621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 Mann-Whitne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F024F6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00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14:paraId="34C6DB18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BCFE682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0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1CAEB50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00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0B2069F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00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8B4E233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000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E56803D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828977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E063E4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.5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64C426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C5A0A0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AFE428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D097B0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582DE2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E4DCA3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F1597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030F69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00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C732AC7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0</w:t>
            </w:r>
          </w:p>
        </w:tc>
      </w:tr>
      <w:tr w:rsidR="00A92160" w:rsidRPr="00A92160" w14:paraId="4BAD0E36" w14:textId="77777777" w:rsidTr="00A92160">
        <w:trPr>
          <w:trHeight w:val="315"/>
        </w:trPr>
        <w:tc>
          <w:tcPr>
            <w:tcW w:w="1154" w:type="dxa"/>
            <w:shd w:val="clear" w:color="auto" w:fill="auto"/>
            <w:hideMark/>
          </w:tcPr>
          <w:p w14:paraId="7FD9336B" w14:textId="77777777" w:rsidR="00A92160" w:rsidRPr="00A92160" w:rsidRDefault="00A92160" w:rsidP="00B621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 Wilcox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9693F8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7.000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14:paraId="0DB773ED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2.5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1E714FA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0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91C9868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.00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90FA29A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00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7DDB918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000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012D50B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83BC1F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D4C2CA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9.5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416479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5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B84C6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58D39A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8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BAAB43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8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490DE5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A6DAE4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28285B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A1087F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00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0CFB705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.000</w:t>
            </w:r>
          </w:p>
        </w:tc>
      </w:tr>
      <w:tr w:rsidR="00A92160" w:rsidRPr="00A92160" w14:paraId="238BB8D9" w14:textId="77777777" w:rsidTr="00A92160">
        <w:trPr>
          <w:trHeight w:val="510"/>
        </w:trPr>
        <w:tc>
          <w:tcPr>
            <w:tcW w:w="1154" w:type="dxa"/>
            <w:shd w:val="clear" w:color="auto" w:fill="auto"/>
            <w:hideMark/>
          </w:tcPr>
          <w:p w14:paraId="49070DD3" w14:textId="77777777" w:rsidR="00A92160" w:rsidRPr="00A92160" w:rsidRDefault="00A92160" w:rsidP="00B621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AA3A2F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556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14:paraId="5386F171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54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7AE96A1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55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798FA94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2D1FF5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59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D3E9FCC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447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6854F77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6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4679E6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1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BF3515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3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64603C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0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CCD66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1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4B24BB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4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CD13EA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4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81ED1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7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72946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1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B51575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7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04E6A6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40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E112A2B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.426</w:t>
            </w:r>
          </w:p>
        </w:tc>
      </w:tr>
      <w:tr w:rsidR="00A92160" w:rsidRPr="00A92160" w14:paraId="5FD17936" w14:textId="77777777" w:rsidTr="00A92160">
        <w:trPr>
          <w:trHeight w:val="315"/>
        </w:trPr>
        <w:tc>
          <w:tcPr>
            <w:tcW w:w="1154" w:type="dxa"/>
            <w:shd w:val="clear" w:color="auto" w:fill="auto"/>
            <w:hideMark/>
          </w:tcPr>
          <w:p w14:paraId="423F2596" w14:textId="77777777" w:rsidR="00A92160" w:rsidRPr="00A92160" w:rsidRDefault="00A92160" w:rsidP="00B621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gnifican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91D3A5" w14:textId="77777777" w:rsidR="00A92160" w:rsidRPr="00A92160" w:rsidRDefault="00A92160" w:rsidP="00B6211E">
            <w:pPr>
              <w:tabs>
                <w:tab w:val="right" w:pos="579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ab/>
              <w:t>.011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14:paraId="747126D9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3EC3EBB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7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92F54F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7DC4B91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5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94BFBD3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55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308BB1F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FF7C91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5A7429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270630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25293E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AC0625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746C05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60C699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AF99B2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A831C1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89AF20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8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E103BC3" w14:textId="77777777" w:rsidR="00A92160" w:rsidRPr="00A92160" w:rsidRDefault="00A92160" w:rsidP="00B621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92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70</w:t>
            </w:r>
          </w:p>
        </w:tc>
      </w:tr>
    </w:tbl>
    <w:p w14:paraId="0223F080" w14:textId="77777777" w:rsidR="00A92160" w:rsidRPr="00A92160" w:rsidRDefault="00A92160" w:rsidP="00A92160">
      <w:pPr>
        <w:rPr>
          <w:rFonts w:ascii="Times New Roman" w:hAnsi="Times New Roman" w:cs="Times New Roman"/>
          <w:sz w:val="16"/>
          <w:szCs w:val="16"/>
        </w:rPr>
      </w:pPr>
    </w:p>
    <w:p w14:paraId="37CE16D9" w14:textId="77777777" w:rsidR="00A92160" w:rsidRPr="00A92160" w:rsidRDefault="00A92160" w:rsidP="00A92160">
      <w:pPr>
        <w:rPr>
          <w:rFonts w:ascii="Times New Roman" w:hAnsi="Times New Roman" w:cs="Times New Roman"/>
          <w:sz w:val="16"/>
          <w:szCs w:val="16"/>
        </w:rPr>
      </w:pPr>
    </w:p>
    <w:p w14:paraId="784F4D16" w14:textId="37871710" w:rsidR="00A92160" w:rsidRPr="00A92160" w:rsidRDefault="00A92160" w:rsidP="00A92160">
      <w:pPr>
        <w:rPr>
          <w:rFonts w:ascii="Times New Roman" w:hAnsi="Times New Roman" w:cs="Times New Roman"/>
          <w:color w:val="000000" w:themeColor="text1"/>
        </w:rPr>
      </w:pPr>
      <w:r w:rsidRPr="00A9216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0D2B49"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bookmarkEnd w:id="0"/>
      <w:r w:rsidRPr="00A92160">
        <w:rPr>
          <w:rFonts w:ascii="Times New Roman" w:hAnsi="Times New Roman" w:cs="Times New Roman"/>
          <w:b/>
          <w:color w:val="000000" w:themeColor="text1"/>
        </w:rPr>
        <w:t xml:space="preserve">4.  </w:t>
      </w:r>
      <w:proofErr w:type="gramStart"/>
      <w:r w:rsidRPr="00A92160">
        <w:rPr>
          <w:rFonts w:ascii="Times New Roman" w:hAnsi="Times New Roman" w:cs="Times New Roman"/>
          <w:color w:val="000000" w:themeColor="text1"/>
        </w:rPr>
        <w:t>Effect of residual renal function at baseline.</w:t>
      </w:r>
      <w:proofErr w:type="gramEnd"/>
      <w:r w:rsidRPr="00A92160">
        <w:rPr>
          <w:rFonts w:ascii="Times New Roman" w:hAnsi="Times New Roman" w:cs="Times New Roman"/>
          <w:color w:val="000000" w:themeColor="text1"/>
        </w:rPr>
        <w:t xml:space="preserve"> Correlation analyses were carried out using data for baseline sample 1, and analysed using Mann-Whitney-Wilcoxon tests. </w:t>
      </w:r>
    </w:p>
    <w:p w14:paraId="0F4D49B2" w14:textId="77777777" w:rsidR="00A92160" w:rsidRPr="00A92160" w:rsidRDefault="00A92160" w:rsidP="00796CB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A92160" w:rsidRPr="00A92160" w:rsidSect="00AE50D0">
      <w:footerReference w:type="even" r:id="rId8"/>
      <w:footerReference w:type="default" r:id="rId9"/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916847" w14:textId="77777777" w:rsidR="00974D56" w:rsidRDefault="00974D56" w:rsidP="001A4BC3">
      <w:r>
        <w:separator/>
      </w:r>
    </w:p>
  </w:endnote>
  <w:endnote w:type="continuationSeparator" w:id="0">
    <w:p w14:paraId="14BDB78D" w14:textId="77777777" w:rsidR="00974D56" w:rsidRDefault="00974D56" w:rsidP="001A4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C8EC5C" w14:textId="77777777" w:rsidR="00551E66" w:rsidRDefault="00551E66" w:rsidP="00F628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27DFFE" w14:textId="77777777" w:rsidR="00551E66" w:rsidRDefault="00551E66" w:rsidP="001A4B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87FEBD" w14:textId="77777777" w:rsidR="00551E66" w:rsidRDefault="00551E66" w:rsidP="001A4B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29D2B5" w14:textId="77777777" w:rsidR="00974D56" w:rsidRDefault="00974D56" w:rsidP="001A4BC3">
      <w:r>
        <w:separator/>
      </w:r>
    </w:p>
  </w:footnote>
  <w:footnote w:type="continuationSeparator" w:id="0">
    <w:p w14:paraId="69511D78" w14:textId="77777777" w:rsidR="00974D56" w:rsidRDefault="00974D56" w:rsidP="001A4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2ED"/>
    <w:rsid w:val="00036064"/>
    <w:rsid w:val="000444C4"/>
    <w:rsid w:val="000513AF"/>
    <w:rsid w:val="00065A30"/>
    <w:rsid w:val="0007496A"/>
    <w:rsid w:val="00094FD1"/>
    <w:rsid w:val="000D0352"/>
    <w:rsid w:val="000D2B49"/>
    <w:rsid w:val="001175A2"/>
    <w:rsid w:val="00137F8C"/>
    <w:rsid w:val="00153FE3"/>
    <w:rsid w:val="00172D30"/>
    <w:rsid w:val="0018688D"/>
    <w:rsid w:val="001A4BC3"/>
    <w:rsid w:val="001D6092"/>
    <w:rsid w:val="001D6A06"/>
    <w:rsid w:val="001F3B91"/>
    <w:rsid w:val="00214A07"/>
    <w:rsid w:val="002364CB"/>
    <w:rsid w:val="0028638D"/>
    <w:rsid w:val="002C73CD"/>
    <w:rsid w:val="002E33FF"/>
    <w:rsid w:val="00313289"/>
    <w:rsid w:val="00316D34"/>
    <w:rsid w:val="0036108F"/>
    <w:rsid w:val="00363143"/>
    <w:rsid w:val="003C6A25"/>
    <w:rsid w:val="003D0BDF"/>
    <w:rsid w:val="003E67A3"/>
    <w:rsid w:val="003E7A99"/>
    <w:rsid w:val="00427C6E"/>
    <w:rsid w:val="004306BA"/>
    <w:rsid w:val="004A1AD8"/>
    <w:rsid w:val="004A2682"/>
    <w:rsid w:val="004E12E1"/>
    <w:rsid w:val="004E2265"/>
    <w:rsid w:val="00514856"/>
    <w:rsid w:val="00534C53"/>
    <w:rsid w:val="00551E66"/>
    <w:rsid w:val="0056671D"/>
    <w:rsid w:val="00655AA5"/>
    <w:rsid w:val="006845EF"/>
    <w:rsid w:val="006E2B31"/>
    <w:rsid w:val="006E7D30"/>
    <w:rsid w:val="006E7FDD"/>
    <w:rsid w:val="0073477A"/>
    <w:rsid w:val="00753EC4"/>
    <w:rsid w:val="00796CBF"/>
    <w:rsid w:val="007C1595"/>
    <w:rsid w:val="008459D8"/>
    <w:rsid w:val="0087262D"/>
    <w:rsid w:val="008740F7"/>
    <w:rsid w:val="008930B6"/>
    <w:rsid w:val="008E7494"/>
    <w:rsid w:val="008F224F"/>
    <w:rsid w:val="008F66B4"/>
    <w:rsid w:val="00900A04"/>
    <w:rsid w:val="00962781"/>
    <w:rsid w:val="00974D56"/>
    <w:rsid w:val="00A36396"/>
    <w:rsid w:val="00A7145E"/>
    <w:rsid w:val="00A71C27"/>
    <w:rsid w:val="00A92160"/>
    <w:rsid w:val="00AE50D0"/>
    <w:rsid w:val="00B370D4"/>
    <w:rsid w:val="00B41DC7"/>
    <w:rsid w:val="00B70119"/>
    <w:rsid w:val="00B90C7B"/>
    <w:rsid w:val="00BA1CFF"/>
    <w:rsid w:val="00C018C6"/>
    <w:rsid w:val="00C02A11"/>
    <w:rsid w:val="00C5631E"/>
    <w:rsid w:val="00CB02EE"/>
    <w:rsid w:val="00CD02A0"/>
    <w:rsid w:val="00D00B71"/>
    <w:rsid w:val="00D52E16"/>
    <w:rsid w:val="00D53C8C"/>
    <w:rsid w:val="00DA77FA"/>
    <w:rsid w:val="00DC62ED"/>
    <w:rsid w:val="00DF23DD"/>
    <w:rsid w:val="00E01E1C"/>
    <w:rsid w:val="00E424F2"/>
    <w:rsid w:val="00E46D99"/>
    <w:rsid w:val="00E625CE"/>
    <w:rsid w:val="00E67CBE"/>
    <w:rsid w:val="00EE7C8D"/>
    <w:rsid w:val="00EF5506"/>
    <w:rsid w:val="00F205A5"/>
    <w:rsid w:val="00F50A0D"/>
    <w:rsid w:val="00F62862"/>
    <w:rsid w:val="00FA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2B9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4B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BC3"/>
  </w:style>
  <w:style w:type="character" w:styleId="PageNumber">
    <w:name w:val="page number"/>
    <w:basedOn w:val="DefaultParagraphFont"/>
    <w:uiPriority w:val="99"/>
    <w:semiHidden/>
    <w:unhideWhenUsed/>
    <w:rsid w:val="001A4BC3"/>
  </w:style>
  <w:style w:type="paragraph" w:styleId="Header">
    <w:name w:val="header"/>
    <w:basedOn w:val="Normal"/>
    <w:link w:val="HeaderChar"/>
    <w:uiPriority w:val="99"/>
    <w:unhideWhenUsed/>
    <w:rsid w:val="001A4B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4B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4B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BC3"/>
  </w:style>
  <w:style w:type="character" w:styleId="PageNumber">
    <w:name w:val="page number"/>
    <w:basedOn w:val="DefaultParagraphFont"/>
    <w:uiPriority w:val="99"/>
    <w:semiHidden/>
    <w:unhideWhenUsed/>
    <w:rsid w:val="001A4BC3"/>
  </w:style>
  <w:style w:type="paragraph" w:styleId="Header">
    <w:name w:val="header"/>
    <w:basedOn w:val="Normal"/>
    <w:link w:val="HeaderChar"/>
    <w:uiPriority w:val="99"/>
    <w:unhideWhenUsed/>
    <w:rsid w:val="001A4B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4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A41FE5-9EFA-4200-B2E7-C13A8AF67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06</Words>
  <Characters>346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4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eroy</dc:creator>
  <cp:lastModifiedBy>Martin Hewison</cp:lastModifiedBy>
  <cp:revision>7</cp:revision>
  <dcterms:created xsi:type="dcterms:W3CDTF">2014-10-15T08:37:00Z</dcterms:created>
  <dcterms:modified xsi:type="dcterms:W3CDTF">2014-10-27T12:40:00Z</dcterms:modified>
</cp:coreProperties>
</file>